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5EC3C" w14:textId="38E1AF4C" w:rsidR="002A28B2" w:rsidRPr="00764204" w:rsidRDefault="00A8588B" w:rsidP="00635274">
      <w:pPr>
        <w:spacing w:line="360" w:lineRule="auto"/>
        <w:jc w:val="center"/>
        <w:rPr>
          <w:rFonts w:ascii="Times New Roman" w:hAnsi="Times New Roman"/>
          <w:b/>
          <w:sz w:val="32"/>
          <w:szCs w:val="32"/>
          <w:u w:val="single"/>
        </w:rPr>
      </w:pPr>
      <w:r w:rsidRPr="00764204">
        <w:rPr>
          <w:rFonts w:ascii="Times New Roman" w:hAnsi="Times New Roman"/>
          <w:b/>
          <w:sz w:val="32"/>
          <w:szCs w:val="32"/>
          <w:u w:val="single"/>
        </w:rPr>
        <w:t xml:space="preserve">S1 File. </w:t>
      </w:r>
      <w:r w:rsidR="002A28B2" w:rsidRPr="00764204">
        <w:rPr>
          <w:rFonts w:ascii="Times New Roman" w:hAnsi="Times New Roman"/>
          <w:b/>
          <w:sz w:val="32"/>
          <w:szCs w:val="32"/>
          <w:u w:val="single"/>
        </w:rPr>
        <w:t xml:space="preserve">Supplementary </w:t>
      </w:r>
      <w:r w:rsidR="00A93667" w:rsidRPr="00764204">
        <w:rPr>
          <w:rFonts w:ascii="Times New Roman" w:hAnsi="Times New Roman"/>
          <w:b/>
          <w:sz w:val="32"/>
          <w:szCs w:val="32"/>
          <w:u w:val="single"/>
        </w:rPr>
        <w:t>methods</w:t>
      </w:r>
    </w:p>
    <w:p w14:paraId="271FCFB3" w14:textId="77777777" w:rsidR="00294DBB" w:rsidRPr="0049505E" w:rsidRDefault="00294DBB" w:rsidP="009032AD">
      <w:pPr>
        <w:spacing w:after="0" w:line="276" w:lineRule="auto"/>
        <w:jc w:val="center"/>
        <w:rPr>
          <w:rFonts w:ascii="Times New Roman" w:hAnsi="Times New Roman"/>
          <w:b/>
          <w:sz w:val="28"/>
        </w:rPr>
      </w:pPr>
      <w:r w:rsidRPr="0049505E">
        <w:rPr>
          <w:rFonts w:ascii="Times New Roman" w:hAnsi="Times New Roman"/>
          <w:b/>
          <w:sz w:val="28"/>
        </w:rPr>
        <w:t>Television watching and cognitive outcomes in adults and older adults: A systematic review and dose–response meta-analysis of observational studies</w:t>
      </w:r>
    </w:p>
    <w:p w14:paraId="7ED29180" w14:textId="77777777" w:rsidR="00294DBB" w:rsidRPr="00F10B7E" w:rsidRDefault="00294DBB" w:rsidP="00764204">
      <w:pPr>
        <w:spacing w:after="0" w:line="480" w:lineRule="auto"/>
        <w:rPr>
          <w:rFonts w:ascii="Times New Roman" w:hAnsi="Times New Roman"/>
        </w:rPr>
      </w:pPr>
    </w:p>
    <w:p w14:paraId="6F24DE9F" w14:textId="77777777" w:rsidR="00294DBB" w:rsidRPr="0049505E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49505E">
        <w:rPr>
          <w:rFonts w:ascii="Times New Roman" w:hAnsi="Times New Roman"/>
          <w:color w:val="000000"/>
          <w:sz w:val="24"/>
          <w:szCs w:val="24"/>
        </w:rPr>
        <w:t>Hattapark Dejakaisaya</w:t>
      </w: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49505E">
        <w:rPr>
          <w:rFonts w:ascii="Times New Roman" w:hAnsi="Times New Roman"/>
          <w:color w:val="000000"/>
          <w:sz w:val="24"/>
          <w:szCs w:val="24"/>
        </w:rPr>
        <w:t>, Wiriya Mahikul</w:t>
      </w: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49505E">
        <w:rPr>
          <w:rFonts w:ascii="Times New Roman" w:hAnsi="Times New Roman"/>
          <w:color w:val="000000"/>
          <w:sz w:val="24"/>
          <w:szCs w:val="24"/>
        </w:rPr>
        <w:t>, Nat Na-ek</w:t>
      </w: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2-4</w:t>
      </w:r>
      <w:r w:rsidRPr="0049505E">
        <w:rPr>
          <w:rFonts w:ascii="Times New Roman" w:hAnsi="Times New Roman"/>
          <w:color w:val="000000"/>
          <w:sz w:val="24"/>
          <w:szCs w:val="24"/>
        </w:rPr>
        <w:t>, Chanawee Hirunpattarasilp</w:t>
      </w: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1,5*</w:t>
      </w:r>
    </w:p>
    <w:p w14:paraId="747D752A" w14:textId="77777777" w:rsidR="00294DBB" w:rsidRPr="0049505E" w:rsidRDefault="00294DBB" w:rsidP="00294DBB">
      <w:pPr>
        <w:spacing w:line="480" w:lineRule="auto"/>
        <w:rPr>
          <w:sz w:val="24"/>
          <w:szCs w:val="24"/>
          <w:cs/>
        </w:rPr>
      </w:pPr>
    </w:p>
    <w:p w14:paraId="0C04D2C2" w14:textId="77777777" w:rsidR="00294DBB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49505E">
        <w:rPr>
          <w:rFonts w:ascii="Times New Roman" w:hAnsi="Times New Roman"/>
          <w:color w:val="000000"/>
          <w:sz w:val="24"/>
          <w:szCs w:val="24"/>
        </w:rPr>
        <w:t>Princess Srisavangavadhana Faculty of Medicine, Chulabhorn Royal Academy, Bangkok, Thailand</w:t>
      </w:r>
    </w:p>
    <w:p w14:paraId="301611C0" w14:textId="77777777" w:rsidR="00294DBB" w:rsidRPr="0049505E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59B3D235" w14:textId="77777777" w:rsidR="00294DBB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49505E">
        <w:rPr>
          <w:rFonts w:ascii="Times New Roman" w:hAnsi="Times New Roman"/>
          <w:color w:val="000000"/>
          <w:sz w:val="24"/>
          <w:szCs w:val="24"/>
        </w:rPr>
        <w:t>Division of Pharmacy Practice, Department of Pharmaceutical Care, School of Pharmaceutical Sciences, University of Phayao, Phayao, Thailand</w:t>
      </w:r>
    </w:p>
    <w:p w14:paraId="629424D3" w14:textId="77777777" w:rsidR="00294DBB" w:rsidRPr="0049505E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6855B03B" w14:textId="77777777" w:rsidR="00294DBB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49505E">
        <w:rPr>
          <w:rFonts w:ascii="Times New Roman" w:hAnsi="Times New Roman"/>
          <w:color w:val="000000"/>
          <w:sz w:val="24"/>
          <w:szCs w:val="24"/>
        </w:rPr>
        <w:t>Pharmacoepidemiology, Social and Administrative Pharmacy (P- SAP) Research Unit, School of Pharmaceutical Sciences, University of Phayao, Phayao, Thailand</w:t>
      </w:r>
    </w:p>
    <w:p w14:paraId="3A56B1C2" w14:textId="77777777" w:rsidR="00294DBB" w:rsidRPr="0049505E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2AEE2FA7" w14:textId="77777777" w:rsidR="00294DBB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49505E">
        <w:rPr>
          <w:rFonts w:ascii="Times New Roman" w:hAnsi="Times New Roman"/>
          <w:color w:val="000000"/>
          <w:sz w:val="24"/>
          <w:szCs w:val="24"/>
        </w:rPr>
        <w:t>Unit of Excellence on Cardiovascular Archive Research and Clinical Epidemiology, School of Pharmaceutical Sciences, University of Phayao, Phayao, Thailand</w:t>
      </w:r>
    </w:p>
    <w:p w14:paraId="0EA6DAC9" w14:textId="77777777" w:rsidR="00294DBB" w:rsidRPr="0049505E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3223FE94" w14:textId="77777777" w:rsidR="00294DBB" w:rsidRPr="0049505E" w:rsidRDefault="00294DBB" w:rsidP="00294DB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49505E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49505E">
        <w:rPr>
          <w:rFonts w:ascii="Times New Roman" w:hAnsi="Times New Roman"/>
          <w:sz w:val="24"/>
          <w:szCs w:val="24"/>
        </w:rPr>
        <w:t xml:space="preserve">Department of Neurology, </w:t>
      </w:r>
      <w:r w:rsidRPr="0049505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University Hospitals Cleveland Medical Center, Cleveland, O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hio</w:t>
      </w:r>
      <w:r w:rsidRPr="0049505E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United States of America</w:t>
      </w:r>
    </w:p>
    <w:p w14:paraId="29EA3807" w14:textId="77777777" w:rsidR="00294DBB" w:rsidRPr="0049505E" w:rsidRDefault="00294DBB" w:rsidP="00294DBB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14:paraId="19742A3B" w14:textId="77777777" w:rsidR="00294DBB" w:rsidRPr="0049505E" w:rsidRDefault="00294DBB" w:rsidP="00294DBB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49505E">
        <w:rPr>
          <w:rFonts w:ascii="Times New Roman" w:hAnsi="Times New Roman"/>
          <w:sz w:val="24"/>
          <w:szCs w:val="24"/>
        </w:rPr>
        <w:t>* Corresponding author</w:t>
      </w:r>
    </w:p>
    <w:p w14:paraId="1884CA11" w14:textId="77777777" w:rsidR="00294DBB" w:rsidRPr="0049505E" w:rsidRDefault="00294DBB" w:rsidP="00294DBB">
      <w:pPr>
        <w:pStyle w:val="NoSpacing"/>
        <w:spacing w:line="480" w:lineRule="auto"/>
        <w:rPr>
          <w:rFonts w:ascii="Times New Roman" w:hAnsi="Times New Roman" w:cs="Angsana New"/>
          <w:sz w:val="24"/>
          <w:szCs w:val="24"/>
          <w:lang w:bidi="th-TH"/>
        </w:rPr>
      </w:pPr>
      <w:r w:rsidRPr="0049505E">
        <w:rPr>
          <w:rFonts w:ascii="Times New Roman" w:hAnsi="Times New Roman"/>
          <w:sz w:val="24"/>
          <w:szCs w:val="24"/>
        </w:rPr>
        <w:t xml:space="preserve">E-mail: chanawee.hir@cra.ac.th </w:t>
      </w:r>
      <w:r w:rsidRPr="0049505E">
        <w:rPr>
          <w:rFonts w:ascii="Times New Roman" w:hAnsi="Times New Roman" w:cs="Angsana New"/>
          <w:sz w:val="24"/>
          <w:szCs w:val="24"/>
          <w:lang w:bidi="th-TH"/>
        </w:rPr>
        <w:t>(CH)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0"/>
          <w:szCs w:val="20"/>
          <w:lang w:bidi="th-TH"/>
          <w14:ligatures w14:val="standardContextual"/>
        </w:rPr>
        <w:id w:val="-13078837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5A20903" w14:textId="40807FB1" w:rsidR="00CA3899" w:rsidRPr="00764204" w:rsidRDefault="00961D84" w:rsidP="00E41772">
          <w:pPr>
            <w:pStyle w:val="TOCHeading"/>
            <w:spacing w:before="0" w:after="240" w:line="240" w:lineRule="auto"/>
            <w:rPr>
              <w:rFonts w:ascii="Times New Roman" w:hAnsi="Times New Roman" w:cs="Browallia New"/>
              <w:b/>
              <w:bCs/>
              <w:color w:val="auto"/>
              <w:sz w:val="28"/>
              <w:szCs w:val="28"/>
              <w:lang w:bidi="th-TH"/>
            </w:rPr>
          </w:pPr>
          <w:r w:rsidRPr="00764204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T</w:t>
          </w:r>
          <w:r w:rsidR="00F831D9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able of contents</w:t>
          </w:r>
        </w:p>
        <w:p w14:paraId="49CB0C98" w14:textId="675B4C86" w:rsidR="009032AD" w:rsidRDefault="00CA3899">
          <w:pPr>
            <w:pStyle w:val="TOC1"/>
            <w:rPr>
              <w:rFonts w:eastAsiaTheme="minorEastAsia"/>
              <w:noProof/>
              <w:sz w:val="24"/>
              <w:szCs w:val="30"/>
            </w:rPr>
          </w:pPr>
          <w:r w:rsidRPr="00390817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390817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390817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201764164" w:history="1">
            <w:r w:rsidR="009032AD" w:rsidRPr="005C007D">
              <w:rPr>
                <w:rStyle w:val="Hyperlink"/>
                <w:rFonts w:ascii="Times New Roman" w:hAnsi="Times New Roman"/>
                <w:b/>
                <w:bCs/>
                <w:noProof/>
              </w:rPr>
              <w:t>Search strategy</w:t>
            </w:r>
            <w:r w:rsidR="009032AD">
              <w:rPr>
                <w:noProof/>
                <w:webHidden/>
              </w:rPr>
              <w:tab/>
            </w:r>
            <w:r w:rsidR="009032AD">
              <w:rPr>
                <w:noProof/>
                <w:webHidden/>
              </w:rPr>
              <w:fldChar w:fldCharType="begin"/>
            </w:r>
            <w:r w:rsidR="009032AD">
              <w:rPr>
                <w:noProof/>
                <w:webHidden/>
              </w:rPr>
              <w:instrText xml:space="preserve"> PAGEREF _Toc201764164 \h </w:instrText>
            </w:r>
            <w:r w:rsidR="009032AD">
              <w:rPr>
                <w:noProof/>
                <w:webHidden/>
              </w:rPr>
            </w:r>
            <w:r w:rsidR="009032AD"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 w:rsidR="009032AD">
              <w:rPr>
                <w:noProof/>
                <w:webHidden/>
              </w:rPr>
              <w:fldChar w:fldCharType="end"/>
            </w:r>
          </w:hyperlink>
        </w:p>
        <w:p w14:paraId="0DAF0561" w14:textId="4558B300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65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Cochra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6E0BC5" w14:textId="490B7904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66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PsycINF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C63A84" w14:textId="54E60595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67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cop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BFAB67" w14:textId="61003F54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68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Ovid for MED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1F52E8" w14:textId="6BE89E83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69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BC4282" w14:textId="61D848EA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70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Web of Sci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503FDA" w14:textId="106062BA" w:rsidR="009032AD" w:rsidRDefault="009032AD">
          <w:pPr>
            <w:pStyle w:val="TOC1"/>
            <w:rPr>
              <w:rFonts w:eastAsiaTheme="minorEastAsia"/>
              <w:noProof/>
              <w:sz w:val="24"/>
              <w:szCs w:val="30"/>
            </w:rPr>
          </w:pPr>
          <w:hyperlink w:anchor="_Toc201764171" w:history="1">
            <w:r w:rsidRPr="005C007D">
              <w:rPr>
                <w:rStyle w:val="Hyperlink"/>
                <w:rFonts w:ascii="Times New Roman" w:hAnsi="Times New Roman"/>
                <w:b/>
                <w:bCs/>
                <w:noProof/>
              </w:rPr>
              <w:t>Materials and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AE8B19" w14:textId="6D34D799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72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Assessment of Bias of Individual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1B367F" w14:textId="5F4E2747" w:rsidR="009032AD" w:rsidRDefault="009032A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73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tatistic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0655B7" w14:textId="138DD6DC" w:rsidR="009032AD" w:rsidRDefault="009032A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sz w:val="24"/>
              <w:szCs w:val="30"/>
            </w:rPr>
          </w:pPr>
          <w:hyperlink w:anchor="_Toc201764174" w:history="1">
            <w:r w:rsidRPr="005C007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Data It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13346E" w14:textId="56E0D152" w:rsidR="009032AD" w:rsidRDefault="009032AD">
          <w:pPr>
            <w:pStyle w:val="TOC1"/>
            <w:rPr>
              <w:rFonts w:eastAsiaTheme="minorEastAsia"/>
              <w:noProof/>
              <w:sz w:val="24"/>
              <w:szCs w:val="30"/>
            </w:rPr>
          </w:pPr>
          <w:hyperlink w:anchor="_Toc201764175" w:history="1">
            <w:r w:rsidRPr="005C007D">
              <w:rPr>
                <w:rStyle w:val="Hyperlink"/>
                <w:rFonts w:ascii="Times New Roman" w:hAnsi="Times New Roman"/>
                <w:b/>
                <w:bCs/>
                <w:noProof/>
              </w:rPr>
              <w:t>Refer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41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742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A7D159" w14:textId="7BF3E0E1" w:rsidR="00954ED6" w:rsidRPr="00390817" w:rsidRDefault="00CA3899" w:rsidP="000354F4">
          <w:pPr>
            <w:spacing w:line="240" w:lineRule="auto"/>
            <w:rPr>
              <w:rFonts w:ascii="Times New Roman" w:hAnsi="Times New Roman"/>
              <w:b/>
              <w:bCs/>
              <w:sz w:val="20"/>
              <w:szCs w:val="20"/>
              <w:u w:val="single"/>
            </w:rPr>
          </w:pPr>
          <w:r w:rsidRPr="00390817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FB7C669" w14:textId="77777777" w:rsidR="00CA3899" w:rsidRPr="00390817" w:rsidRDefault="00CA3899" w:rsidP="00764204">
      <w:pPr>
        <w:pStyle w:val="Heading1"/>
        <w:rPr>
          <w:rFonts w:ascii="Times New Roman" w:hAnsi="Times New Roman"/>
          <w:b/>
          <w:bCs/>
          <w:sz w:val="20"/>
          <w:szCs w:val="20"/>
          <w:u w:val="single"/>
        </w:rPr>
      </w:pPr>
      <w:r w:rsidRPr="00390817">
        <w:rPr>
          <w:rFonts w:ascii="Times New Roman" w:hAnsi="Times New Roman"/>
          <w:b/>
          <w:bCs/>
          <w:sz w:val="20"/>
          <w:szCs w:val="20"/>
          <w:u w:val="single"/>
        </w:rPr>
        <w:br w:type="page"/>
      </w:r>
    </w:p>
    <w:p w14:paraId="2CCA651A" w14:textId="0E9A737D" w:rsidR="004F52FA" w:rsidRPr="00764204" w:rsidRDefault="008F15AF" w:rsidP="00764204">
      <w:pPr>
        <w:pStyle w:val="Heading1"/>
        <w:rPr>
          <w:rFonts w:ascii="Times New Roman" w:hAnsi="Times New Roman"/>
          <w:b/>
          <w:bCs/>
          <w:color w:val="auto"/>
          <w:sz w:val="28"/>
          <w:szCs w:val="28"/>
        </w:rPr>
      </w:pPr>
      <w:bookmarkStart w:id="0" w:name="_Toc201764164"/>
      <w:r w:rsidRPr="00764204">
        <w:rPr>
          <w:rFonts w:ascii="Times New Roman" w:hAnsi="Times New Roman"/>
          <w:b/>
          <w:bCs/>
          <w:color w:val="auto"/>
          <w:sz w:val="28"/>
          <w:szCs w:val="28"/>
        </w:rPr>
        <w:lastRenderedPageBreak/>
        <w:t>S</w:t>
      </w:r>
      <w:r w:rsidR="00F831D9">
        <w:rPr>
          <w:rFonts w:ascii="Times New Roman" w:hAnsi="Times New Roman"/>
          <w:b/>
          <w:bCs/>
          <w:color w:val="auto"/>
          <w:sz w:val="28"/>
          <w:szCs w:val="28"/>
        </w:rPr>
        <w:t>earch strategy</w:t>
      </w:r>
      <w:bookmarkEnd w:id="0"/>
    </w:p>
    <w:p w14:paraId="07224919" w14:textId="77777777" w:rsidR="00D43D9B" w:rsidRPr="00764204" w:rsidRDefault="00D43D9B" w:rsidP="009F0C4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01764165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hrane</w:t>
      </w:r>
      <w:bookmarkEnd w:id="1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47B7C3B" w14:textId="51E747C6" w:rsidR="00D43D9B" w:rsidRPr="00764204" w:rsidRDefault="00D43D9B" w:rsidP="00EB4D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>((Television) OR (TV)) AND ((cognitive function) OR (neuropsychological test) OR (dementia)) AND ((adult) OR (elderly))</w:t>
      </w:r>
    </w:p>
    <w:p w14:paraId="5059B375" w14:textId="7C85FC74" w:rsidR="00D43D9B" w:rsidRPr="00764204" w:rsidRDefault="00D43D9B" w:rsidP="00EB4D3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201764166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sycI</w:t>
      </w:r>
      <w:r w:rsidR="004A0FB5"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FO</w:t>
      </w:r>
      <w:bookmarkEnd w:id="2"/>
    </w:p>
    <w:p w14:paraId="5438A728" w14:textId="10D6266C" w:rsidR="00D43D9B" w:rsidRPr="00764204" w:rsidRDefault="00D43D9B" w:rsidP="00EB4D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 xml:space="preserve">(television OR TV) AND (cognitive function OR cognition OR MCI OR cognitive impairment OR intellect OR attention OR memory OR executive function OR neuropsychological test OR dementia OR Addenbrooke OR 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 xml:space="preserve"> OR MMSE OR Mini Mental State Examination OR Montreal cognitive assessment) AND (adult OR aged OR elderly)</w:t>
      </w:r>
    </w:p>
    <w:p w14:paraId="1C719368" w14:textId="77777777" w:rsidR="00D43D9B" w:rsidRPr="00764204" w:rsidRDefault="00D43D9B" w:rsidP="00EB4D3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201764167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opus</w:t>
      </w:r>
      <w:bookmarkEnd w:id="3"/>
    </w:p>
    <w:p w14:paraId="4C30C982" w14:textId="77777777" w:rsidR="00D43D9B" w:rsidRPr="00764204" w:rsidRDefault="00D43D9B" w:rsidP="00EB4D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138687979"/>
      <w:r w:rsidRPr="00764204">
        <w:rPr>
          <w:rFonts w:ascii="Times New Roman" w:hAnsi="Times New Roman" w:cs="Times New Roman"/>
          <w:sz w:val="24"/>
          <w:szCs w:val="24"/>
        </w:rPr>
        <w:t>TITLE-ABS-KEY (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Televi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 xml:space="preserve">* OR TV) AND  </w:t>
      </w:r>
    </w:p>
    <w:p w14:paraId="06AF5A12" w14:textId="77777777" w:rsidR="00D43D9B" w:rsidRPr="00764204" w:rsidRDefault="00D43D9B" w:rsidP="00EB4D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 xml:space="preserve">TITLE-ABS-KEY (cognit* OR MCI OR intellect* OR attention OR memory OR executive function OR neuropsychologic* OR dement* OR Addenbrooke OR Alzheimer OR MMSE OR Mini Mental State Examination OR Montreal cognitive assessment) AND </w:t>
      </w:r>
    </w:p>
    <w:p w14:paraId="12AFD139" w14:textId="2362B96C" w:rsidR="00D43D9B" w:rsidRPr="00764204" w:rsidRDefault="00D43D9B" w:rsidP="00EB4D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 xml:space="preserve">TITLE-ABS-KEY (Adult*OR Aged* OR 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elderl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>*)</w:t>
      </w:r>
      <w:bookmarkEnd w:id="4"/>
    </w:p>
    <w:p w14:paraId="7DFA45EE" w14:textId="3D67A3CD" w:rsidR="00D43D9B" w:rsidRPr="00764204" w:rsidRDefault="00D43D9B" w:rsidP="00EB4D3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201764168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vid for MEDLINE</w:t>
      </w:r>
      <w:bookmarkEnd w:id="5"/>
    </w:p>
    <w:p w14:paraId="5C64D2D1" w14:textId="5DD72694" w:rsidR="00D43D9B" w:rsidRPr="00764204" w:rsidRDefault="00D43D9B" w:rsidP="00EB4D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 xml:space="preserve">(exp television viewing/ or exp television/) and (exp cognition/ or exp cognition assessment/ or exp cognitive defect/ or exp dementia/ or dementia assessment/ or exp cognitive dysfunction/ or exp Alzheimer/) and (exp human/) and (exp aged/ or exp adult/ or 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elderl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>*)</w:t>
      </w:r>
    </w:p>
    <w:p w14:paraId="7FFBF55C" w14:textId="557BE991" w:rsidR="004902C3" w:rsidRPr="00764204" w:rsidRDefault="004902C3" w:rsidP="004902C3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Toc201764169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BASE</w:t>
      </w:r>
      <w:bookmarkEnd w:id="6"/>
    </w:p>
    <w:p w14:paraId="342E6536" w14:textId="6F597EB6" w:rsidR="004902C3" w:rsidRPr="00764204" w:rsidRDefault="004902C3" w:rsidP="004902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 xml:space="preserve">('television viewing'/exp OR 'television'/exp) AND ('cognition'/exp OR 'cognition assessment'/exp  OR 'cognitive defect'/exp OR 'dementia'/exp OR 'dementia assessment'/exp OR 'cognitive defect'/exp OR 'Alzheimer disease'/exp)  AND ('human'/exp) AND ('aged'/exp OR 'adult'/exp OR 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elderl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>*)</w:t>
      </w:r>
    </w:p>
    <w:p w14:paraId="22F883C7" w14:textId="77777777" w:rsidR="00D43D9B" w:rsidRPr="00764204" w:rsidRDefault="00D43D9B" w:rsidP="00EB4D3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201764170"/>
      <w:proofErr w:type="gramStart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b</w:t>
      </w:r>
      <w:proofErr w:type="gramEnd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Science</w:t>
      </w:r>
      <w:bookmarkEnd w:id="7"/>
    </w:p>
    <w:p w14:paraId="24744B3D" w14:textId="78CF08F9" w:rsidR="00CA3899" w:rsidRPr="00764204" w:rsidRDefault="00D43D9B" w:rsidP="00EB4D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t>TS = (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Televi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 xml:space="preserve">* OR TV) AND (cognit* OR MCI OR intellect* OR attention OR memory OR executive function OR neuropsychologic* OR dement* OR Addenbrooke OR Alzheimer OR MMSE OR Mini Mental State Examination OR Montreal cognitive assessment) AND (Adult* OR Aged* OR </w:t>
      </w:r>
      <w:proofErr w:type="spellStart"/>
      <w:r w:rsidRPr="00764204">
        <w:rPr>
          <w:rFonts w:ascii="Times New Roman" w:hAnsi="Times New Roman" w:cs="Times New Roman"/>
          <w:sz w:val="24"/>
          <w:szCs w:val="24"/>
        </w:rPr>
        <w:t>Elderl</w:t>
      </w:r>
      <w:proofErr w:type="spellEnd"/>
      <w:r w:rsidRPr="00764204">
        <w:rPr>
          <w:rFonts w:ascii="Times New Roman" w:hAnsi="Times New Roman" w:cs="Times New Roman"/>
          <w:sz w:val="24"/>
          <w:szCs w:val="24"/>
        </w:rPr>
        <w:t>*)</w:t>
      </w:r>
    </w:p>
    <w:p w14:paraId="3BEC6BFD" w14:textId="77777777" w:rsidR="0068629C" w:rsidRPr="00390817" w:rsidRDefault="0068629C">
      <w:pPr>
        <w:rPr>
          <w:rFonts w:ascii="Times New Roman" w:eastAsiaTheme="majorEastAsia" w:hAnsi="Times New Roman" w:cstheme="majorBidi"/>
          <w:b/>
          <w:bCs/>
          <w:sz w:val="20"/>
          <w:szCs w:val="20"/>
          <w:u w:val="single"/>
        </w:rPr>
      </w:pPr>
      <w:r w:rsidRPr="00390817">
        <w:rPr>
          <w:rFonts w:ascii="Times New Roman" w:hAnsi="Times New Roman"/>
          <w:b/>
          <w:bCs/>
          <w:sz w:val="20"/>
          <w:szCs w:val="20"/>
          <w:u w:val="single"/>
        </w:rPr>
        <w:br w:type="page"/>
      </w:r>
    </w:p>
    <w:p w14:paraId="771BA7FE" w14:textId="6E33ED2F" w:rsidR="00954ED6" w:rsidRPr="00764204" w:rsidRDefault="00F831D9" w:rsidP="00764204">
      <w:pPr>
        <w:pStyle w:val="Heading1"/>
        <w:rPr>
          <w:rFonts w:ascii="Times New Roman" w:hAnsi="Times New Roman"/>
          <w:b/>
          <w:bCs/>
          <w:color w:val="auto"/>
          <w:sz w:val="28"/>
          <w:szCs w:val="28"/>
        </w:rPr>
      </w:pPr>
      <w:bookmarkStart w:id="8" w:name="_Toc201764171"/>
      <w:r w:rsidRPr="00343F4B">
        <w:rPr>
          <w:rFonts w:ascii="Times New Roman" w:hAnsi="Times New Roman"/>
          <w:b/>
          <w:bCs/>
          <w:color w:val="auto"/>
          <w:sz w:val="28"/>
          <w:szCs w:val="28"/>
        </w:rPr>
        <w:lastRenderedPageBreak/>
        <w:t>Materials and methods</w:t>
      </w:r>
      <w:bookmarkEnd w:id="8"/>
    </w:p>
    <w:p w14:paraId="12EA3F0F" w14:textId="39DF2575" w:rsidR="00E15C2A" w:rsidRPr="00764204" w:rsidRDefault="00E03E29" w:rsidP="0086706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9" w:name="_Toc201764172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essment of Bias of Individual Study</w:t>
      </w:r>
      <w:bookmarkEnd w:id="9"/>
    </w:p>
    <w:p w14:paraId="47FD170C" w14:textId="2BBB3B4D" w:rsidR="00E15C2A" w:rsidRPr="00764204" w:rsidRDefault="002B1DD3" w:rsidP="001F3C32">
      <w:pPr>
        <w:spacing w:line="36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  <w:r w:rsidRPr="00764204">
        <w:rPr>
          <w:rFonts w:ascii="Times New Roman" w:hAnsi="Times New Roman"/>
          <w:sz w:val="24"/>
          <w:szCs w:val="24"/>
        </w:rPr>
        <w:t>Included studies were assessed for bias using NOS by two independent reviewers (HD, WM). Any disagreements were resolved through discussion. The studies were then classified as high (0-5</w:t>
      </w:r>
      <w:r w:rsidRPr="00764204">
        <w:rPr>
          <w:rFonts w:ascii="Times New Roman" w:hAnsi="Times New Roman"/>
          <w:sz w:val="24"/>
          <w:szCs w:val="24"/>
          <w:cs/>
        </w:rPr>
        <w:t xml:space="preserve"> </w:t>
      </w:r>
      <w:r w:rsidRPr="00764204">
        <w:rPr>
          <w:rFonts w:ascii="Times New Roman" w:hAnsi="Times New Roman"/>
          <w:sz w:val="24"/>
          <w:szCs w:val="24"/>
        </w:rPr>
        <w:t>NOS points), moderate (6-7</w:t>
      </w:r>
      <w:r w:rsidRPr="00764204">
        <w:rPr>
          <w:rFonts w:ascii="Times New Roman" w:hAnsi="Times New Roman"/>
          <w:sz w:val="24"/>
          <w:szCs w:val="24"/>
          <w:cs/>
        </w:rPr>
        <w:t xml:space="preserve"> </w:t>
      </w:r>
      <w:r w:rsidRPr="00764204">
        <w:rPr>
          <w:rFonts w:ascii="Times New Roman" w:hAnsi="Times New Roman"/>
          <w:sz w:val="24"/>
          <w:szCs w:val="24"/>
        </w:rPr>
        <w:t>NOS points), or low (8-9</w:t>
      </w:r>
      <w:r w:rsidRPr="00764204">
        <w:rPr>
          <w:rFonts w:ascii="Times New Roman" w:hAnsi="Times New Roman"/>
          <w:sz w:val="24"/>
          <w:szCs w:val="24"/>
          <w:cs/>
        </w:rPr>
        <w:t xml:space="preserve"> </w:t>
      </w:r>
      <w:r w:rsidRPr="00764204">
        <w:rPr>
          <w:rFonts w:ascii="Times New Roman" w:hAnsi="Times New Roman"/>
          <w:sz w:val="24"/>
          <w:szCs w:val="24"/>
        </w:rPr>
        <w:t>NOS points) risk of bias. Risk-of-bias Visualization (</w:t>
      </w:r>
      <w:proofErr w:type="spellStart"/>
      <w:r w:rsidRPr="00764204">
        <w:rPr>
          <w:rFonts w:ascii="Times New Roman" w:hAnsi="Times New Roman"/>
          <w:sz w:val="24"/>
          <w:szCs w:val="24"/>
        </w:rPr>
        <w:t>robvis</w:t>
      </w:r>
      <w:proofErr w:type="spellEnd"/>
      <w:r w:rsidRPr="00764204">
        <w:rPr>
          <w:rFonts w:ascii="Times New Roman" w:hAnsi="Times New Roman"/>
          <w:sz w:val="24"/>
          <w:szCs w:val="24"/>
        </w:rPr>
        <w:t>) software was used to outline the risk of bias appraisal</w:t>
      </w:r>
      <w:r w:rsidRPr="00764204">
        <w:rPr>
          <w:rFonts w:ascii="Times New Roman" w:hAnsi="Times New Roman"/>
          <w:sz w:val="24"/>
          <w:szCs w:val="24"/>
        </w:rPr>
        <w:fldChar w:fldCharType="begin"/>
      </w:r>
      <w:r w:rsidR="002D0A4C">
        <w:rPr>
          <w:rFonts w:ascii="Times New Roman" w:hAnsi="Times New Roman"/>
          <w:sz w:val="24"/>
          <w:szCs w:val="24"/>
        </w:rPr>
        <w:instrText xml:space="preserve"> ADDIN EN.CITE &lt;EndNote&gt;&lt;Cite&gt;&lt;Author&gt;McGuinness&lt;/Author&gt;&lt;Year&gt;2021&lt;/Year&gt;&lt;RecNum&gt;4&lt;/RecNum&gt;&lt;DisplayText&gt;[1]&lt;/DisplayText&gt;&lt;record&gt;&lt;rec-number&gt;4&lt;/rec-number&gt;&lt;foreign-keys&gt;&lt;key app="EN" db-id="w9arddsrprdtthez5vpv0s5sftp9zs0t9twf" timestamp="1717573273"&gt;4&lt;/key&gt;&lt;/foreign-keys&gt;&lt;ref-type name="Journal Article"&gt;17&lt;/ref-type&gt;&lt;contributors&gt;&lt;authors&gt;&lt;author&gt;McGuinness, L. A.&lt;/author&gt;&lt;author&gt;Higgins, J. P. T.&lt;/author&gt;&lt;/authors&gt;&lt;/contributors&gt;&lt;auth-address&gt;MRC Integrative Epidemiology Unit at the University of Bristol, Bristol, UK.&amp;#xD;Population Health Sciences, Bristol Medical School, University of Bristol, Bristol, UK.&lt;/auth-address&gt;&lt;titles&gt;&lt;title&gt;Risk-of-bias VISualization (robvis): An R package and Shiny web app for visualizing risk-of-bias assessments&lt;/title&gt;&lt;secondary-title&gt;Res Synth Methods&lt;/secondary-title&gt;&lt;/titles&gt;&lt;periodical&gt;&lt;full-title&gt;Res Synth Methods&lt;/full-title&gt;&lt;/periodical&gt;&lt;pages&gt;55-61&lt;/pages&gt;&lt;volume&gt;12&lt;/volume&gt;&lt;number&gt;1&lt;/number&gt;&lt;edition&gt;2020/04/27&lt;/edition&gt;&lt;keywords&gt;&lt;keyword&gt;*Bias&lt;/keyword&gt;&lt;keyword&gt;*Data Visualization&lt;/keyword&gt;&lt;keyword&gt;Humans&lt;/keyword&gt;&lt;keyword&gt;Information Storage and Retrieval&lt;/keyword&gt;&lt;keyword&gt;Internet&lt;/keyword&gt;&lt;keyword&gt;Risk Assessment&lt;/keyword&gt;&lt;keyword&gt;*Software&lt;/keyword&gt;&lt;keyword&gt;Systematic Reviews as Topic&lt;/keyword&gt;&lt;keyword&gt;R&lt;/keyword&gt;&lt;keyword&gt;data visualization&lt;/keyword&gt;&lt;keyword&gt;evidence synthesis&lt;/keyword&gt;&lt;keyword&gt;risk of bias&lt;/keyword&gt;&lt;/keywords&gt;&lt;dates&gt;&lt;year&gt;2021&lt;/year&gt;&lt;pub-dates&gt;&lt;date&gt;Jan&lt;/date&gt;&lt;/pub-dates&gt;&lt;/dates&gt;&lt;isbn&gt;1759-2887 (Electronic)&amp;#xD;1759-2879 (Linking)&lt;/isbn&gt;&lt;accession-num&gt;32336025&lt;/accession-num&gt;&lt;urls&gt;&lt;related-urls&gt;&lt;url&gt;https://www.ncbi.nlm.nih.gov/pubmed/32336025&lt;/url&gt;&lt;/related-urls&gt;&lt;/urls&gt;&lt;electronic-resource-num&gt;10.1002/jrsm.1411&lt;/electronic-resource-num&gt;&lt;/record&gt;&lt;/Cite&gt;&lt;/EndNote&gt;</w:instrText>
      </w:r>
      <w:r w:rsidRPr="00764204">
        <w:rPr>
          <w:rFonts w:ascii="Times New Roman" w:hAnsi="Times New Roman"/>
          <w:sz w:val="24"/>
          <w:szCs w:val="24"/>
        </w:rPr>
        <w:fldChar w:fldCharType="separate"/>
      </w:r>
      <w:r w:rsidR="002D0A4C">
        <w:rPr>
          <w:rFonts w:ascii="Times New Roman" w:hAnsi="Times New Roman"/>
          <w:noProof/>
          <w:sz w:val="24"/>
          <w:szCs w:val="24"/>
        </w:rPr>
        <w:t>[1]</w:t>
      </w:r>
      <w:r w:rsidRPr="00764204">
        <w:rPr>
          <w:rFonts w:ascii="Times New Roman" w:hAnsi="Times New Roman"/>
          <w:sz w:val="24"/>
          <w:szCs w:val="24"/>
        </w:rPr>
        <w:fldChar w:fldCharType="end"/>
      </w:r>
      <w:r w:rsidRPr="00764204">
        <w:rPr>
          <w:rFonts w:ascii="Times New Roman" w:hAnsi="Times New Roman"/>
          <w:sz w:val="24"/>
          <w:szCs w:val="24"/>
        </w:rPr>
        <w:t>.</w:t>
      </w:r>
    </w:p>
    <w:p w14:paraId="3C9F9457" w14:textId="06706AD0" w:rsidR="003B0870" w:rsidRPr="00764204" w:rsidRDefault="00DA29A3" w:rsidP="0086706B">
      <w:pPr>
        <w:pStyle w:val="Heading2"/>
        <w:spacing w:before="0" w:after="0" w:line="36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0" w:name="_Toc201764173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istical Analysis</w:t>
      </w:r>
      <w:bookmarkEnd w:id="10"/>
    </w:p>
    <w:p w14:paraId="57BD986D" w14:textId="04D644F5" w:rsidR="00F01BCC" w:rsidRPr="00764204" w:rsidRDefault="0018498A" w:rsidP="0086706B">
      <w:pPr>
        <w:pStyle w:val="Heading3"/>
        <w:spacing w:line="360" w:lineRule="auto"/>
        <w:ind w:left="720"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1" w:name="_Toc201764174"/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ata </w:t>
      </w:r>
      <w:r w:rsidR="00E142D8"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7642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ms</w:t>
      </w:r>
      <w:bookmarkEnd w:id="11"/>
    </w:p>
    <w:p w14:paraId="233EA38A" w14:textId="77A72E1A" w:rsidR="00F01BCC" w:rsidRPr="00764204" w:rsidRDefault="00E142D8" w:rsidP="00974271">
      <w:pPr>
        <w:spacing w:line="36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  <w:r w:rsidRPr="00764204">
        <w:rPr>
          <w:rFonts w:ascii="Times New Roman" w:hAnsi="Times New Roman"/>
          <w:sz w:val="24"/>
          <w:szCs w:val="24"/>
        </w:rPr>
        <w:t>Information from each study was extracted on the following aspects:</w:t>
      </w:r>
      <w:r w:rsidRPr="00764204">
        <w:rPr>
          <w:sz w:val="24"/>
          <w:szCs w:val="24"/>
        </w:rPr>
        <w:t xml:space="preserve"> </w:t>
      </w:r>
      <w:r w:rsidR="00F01BCC" w:rsidRPr="00764204">
        <w:rPr>
          <w:rFonts w:ascii="Times New Roman" w:hAnsi="Times New Roman"/>
          <w:sz w:val="24"/>
          <w:szCs w:val="24"/>
        </w:rPr>
        <w:t>1) demographics of the included study (i.e., authors, years of publication, country of setting, article type, and study design); 2) study population (i.e., sample size, percentage of males, mean age at baseline, mean follow-up time, inclusion and exclusion criteria); 3) exposure (i.e., quantification of TV watching and unit of measurement); and 4) outcome (type of outcome, testing criteria, adjusted and unadjusted effect size, corresponding confidence interval, standard error, and p-value).</w:t>
      </w:r>
    </w:p>
    <w:p w14:paraId="2318D466" w14:textId="53473E69" w:rsidR="009C6014" w:rsidRPr="00764204" w:rsidRDefault="00F831D9" w:rsidP="00974271">
      <w:pPr>
        <w:pStyle w:val="Heading1"/>
        <w:spacing w:line="360" w:lineRule="auto"/>
        <w:rPr>
          <w:rFonts w:ascii="Times New Roman" w:hAnsi="Times New Roman"/>
          <w:b/>
          <w:bCs/>
          <w:color w:val="auto"/>
          <w:sz w:val="28"/>
          <w:szCs w:val="28"/>
        </w:rPr>
      </w:pPr>
      <w:bookmarkStart w:id="12" w:name="_Toc201764175"/>
      <w:r w:rsidRPr="00764204">
        <w:rPr>
          <w:rFonts w:ascii="Times New Roman" w:hAnsi="Times New Roman"/>
          <w:b/>
          <w:bCs/>
          <w:color w:val="auto"/>
          <w:sz w:val="28"/>
          <w:szCs w:val="28"/>
        </w:rPr>
        <w:t>R</w:t>
      </w:r>
      <w:r>
        <w:rPr>
          <w:rFonts w:ascii="Times New Roman" w:hAnsi="Times New Roman"/>
          <w:b/>
          <w:bCs/>
          <w:color w:val="auto"/>
          <w:sz w:val="28"/>
          <w:szCs w:val="28"/>
        </w:rPr>
        <w:t>eference</w:t>
      </w:r>
      <w:bookmarkEnd w:id="12"/>
    </w:p>
    <w:p w14:paraId="10418DF4" w14:textId="77777777" w:rsidR="00D82255" w:rsidRPr="00764204" w:rsidRDefault="00C32BA5" w:rsidP="00974271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sz w:val="24"/>
          <w:szCs w:val="24"/>
        </w:rPr>
        <w:fldChar w:fldCharType="begin"/>
      </w:r>
      <w:r w:rsidRPr="0076420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64204">
        <w:rPr>
          <w:rFonts w:ascii="Times New Roman" w:hAnsi="Times New Roman" w:cs="Times New Roman"/>
          <w:sz w:val="24"/>
          <w:szCs w:val="24"/>
        </w:rPr>
        <w:fldChar w:fldCharType="separate"/>
      </w:r>
      <w:r w:rsidR="00D82255" w:rsidRPr="00764204">
        <w:rPr>
          <w:rFonts w:ascii="Times New Roman" w:hAnsi="Times New Roman" w:cs="Times New Roman"/>
          <w:sz w:val="24"/>
          <w:szCs w:val="24"/>
        </w:rPr>
        <w:t>1.</w:t>
      </w:r>
      <w:r w:rsidR="00D82255" w:rsidRPr="00764204">
        <w:rPr>
          <w:rFonts w:ascii="Times New Roman" w:hAnsi="Times New Roman" w:cs="Times New Roman"/>
          <w:sz w:val="24"/>
          <w:szCs w:val="24"/>
        </w:rPr>
        <w:tab/>
        <w:t>McGuinness LA, Higgins JPT. Risk-of-bias VISualization (robvis): An R package and Shiny web app for visualizing risk-of-bias assessments. Res Synth Methods. 2021;12(1):55-61.</w:t>
      </w:r>
    </w:p>
    <w:p w14:paraId="0605D78C" w14:textId="78BFE554" w:rsidR="000354F4" w:rsidRPr="00C32BA5" w:rsidRDefault="00C32BA5" w:rsidP="00974271">
      <w:pPr>
        <w:spacing w:line="360" w:lineRule="auto"/>
        <w:rPr>
          <w:sz w:val="20"/>
          <w:szCs w:val="20"/>
        </w:rPr>
      </w:pPr>
      <w:r w:rsidRPr="0076420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354F4" w:rsidRPr="00C32BA5" w:rsidSect="00F92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94F30" w14:textId="77777777" w:rsidR="00BB6F25" w:rsidRDefault="00BB6F25" w:rsidP="00331825">
      <w:pPr>
        <w:spacing w:after="0" w:line="240" w:lineRule="auto"/>
      </w:pPr>
      <w:r>
        <w:separator/>
      </w:r>
    </w:p>
  </w:endnote>
  <w:endnote w:type="continuationSeparator" w:id="0">
    <w:p w14:paraId="626216E1" w14:textId="77777777" w:rsidR="00BB6F25" w:rsidRDefault="00BB6F25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5F825" w14:textId="77777777" w:rsidR="00BB6F25" w:rsidRDefault="00BB6F25" w:rsidP="00331825">
      <w:pPr>
        <w:spacing w:after="0" w:line="240" w:lineRule="auto"/>
      </w:pPr>
      <w:r>
        <w:separator/>
      </w:r>
    </w:p>
  </w:footnote>
  <w:footnote w:type="continuationSeparator" w:id="0">
    <w:p w14:paraId="3C27187C" w14:textId="77777777" w:rsidR="00BB6F25" w:rsidRDefault="00BB6F25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4271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B6F25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989</Words>
  <Characters>56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0:00Z</dcterms:modified>
</cp:coreProperties>
</file>